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EAD65" w14:textId="001E381B" w:rsidR="005D2EDC" w:rsidRPr="00D46ED7" w:rsidRDefault="00D46ED7" w:rsidP="00D46ED7">
      <w:pPr>
        <w:spacing w:line="240" w:lineRule="auto"/>
        <w:rPr>
          <w:rFonts w:ascii="Cambria" w:hAnsi="Cambria" w:cs="Times New Roman"/>
          <w:b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 xml:space="preserve">Multimedia Appendix </w:t>
      </w:r>
      <w:r w:rsidR="000A16B4">
        <w:rPr>
          <w:rFonts w:ascii="Cambria" w:hAnsi="Cambria" w:cs="Times New Roman"/>
          <w:b/>
          <w:sz w:val="24"/>
          <w:szCs w:val="24"/>
        </w:rPr>
        <w:t>5</w:t>
      </w:r>
      <w:bookmarkStart w:id="0" w:name="_GoBack"/>
      <w:bookmarkEnd w:id="0"/>
    </w:p>
    <w:p w14:paraId="747603B0" w14:textId="6E785F9C" w:rsidR="00D46ED7" w:rsidRDefault="00F24508" w:rsidP="00D46ED7">
      <w:pPr>
        <w:spacing w:line="240" w:lineRule="auto"/>
        <w:rPr>
          <w:rFonts w:ascii="Cambria" w:hAnsi="Cambria" w:cs="Times New Roman"/>
          <w:sz w:val="24"/>
          <w:szCs w:val="24"/>
        </w:rPr>
      </w:pPr>
      <w:r w:rsidRPr="00D46ED7">
        <w:rPr>
          <w:rFonts w:ascii="Cambria" w:hAnsi="Cambria" w:cs="Times New Roman"/>
          <w:sz w:val="24"/>
          <w:szCs w:val="24"/>
        </w:rPr>
        <w:t xml:space="preserve">Pathology reports of Samsung Medical Center (SMC) were used for the validation of </w:t>
      </w:r>
      <w:r w:rsidR="000F79CD" w:rsidRPr="00D46ED7">
        <w:rPr>
          <w:rFonts w:ascii="Cambria" w:hAnsi="Cambria" w:cs="Times New Roman"/>
          <w:sz w:val="24"/>
          <w:szCs w:val="24"/>
        </w:rPr>
        <w:t xml:space="preserve">the proposed </w:t>
      </w:r>
      <w:r w:rsidRPr="00D46ED7">
        <w:rPr>
          <w:rFonts w:ascii="Cambria" w:hAnsi="Cambria" w:cs="Times New Roman"/>
          <w:sz w:val="24"/>
          <w:szCs w:val="24"/>
        </w:rPr>
        <w:t xml:space="preserve">application and annotation schema generated from Ajou University School of Medicine (AUSOM) pathology corpus. </w:t>
      </w:r>
      <w:r w:rsidR="00990900" w:rsidRPr="00D46ED7">
        <w:rPr>
          <w:rFonts w:ascii="Cambria" w:hAnsi="Cambria" w:cs="Times New Roman"/>
          <w:sz w:val="24"/>
          <w:szCs w:val="24"/>
        </w:rPr>
        <w:t xml:space="preserve">The </w:t>
      </w:r>
      <w:r w:rsidR="009F4643" w:rsidRPr="00D46ED7">
        <w:rPr>
          <w:rFonts w:ascii="Cambria" w:hAnsi="Cambria" w:cs="Times New Roman"/>
          <w:sz w:val="24"/>
          <w:szCs w:val="24"/>
        </w:rPr>
        <w:t xml:space="preserve">number of 1,000 </w:t>
      </w:r>
      <w:r w:rsidR="00990900" w:rsidRPr="00D46ED7">
        <w:rPr>
          <w:rFonts w:ascii="Cambria" w:hAnsi="Cambria" w:cs="Times New Roman"/>
          <w:sz w:val="24"/>
          <w:szCs w:val="24"/>
        </w:rPr>
        <w:t xml:space="preserve">reports from SMC </w:t>
      </w:r>
      <w:r w:rsidR="0096427C" w:rsidRPr="00D46ED7">
        <w:rPr>
          <w:rFonts w:ascii="Cambria" w:hAnsi="Cambria" w:cs="Times New Roman"/>
          <w:sz w:val="24"/>
          <w:szCs w:val="24"/>
        </w:rPr>
        <w:t>is</w:t>
      </w:r>
      <w:r w:rsidR="00990900" w:rsidRPr="00D46ED7">
        <w:rPr>
          <w:rFonts w:ascii="Cambria" w:hAnsi="Cambria" w:cs="Times New Roman"/>
          <w:sz w:val="24"/>
          <w:szCs w:val="24"/>
        </w:rPr>
        <w:t xml:space="preserve"> </w:t>
      </w:r>
      <w:r w:rsidR="0096427C" w:rsidRPr="00D46ED7">
        <w:rPr>
          <w:rFonts w:ascii="Cambria" w:hAnsi="Cambria" w:cs="Times New Roman"/>
          <w:sz w:val="24"/>
          <w:szCs w:val="24"/>
        </w:rPr>
        <w:t>mainly colonoscopy pathology reports which were generated</w:t>
      </w:r>
      <w:r w:rsidR="00990900" w:rsidRPr="00D46ED7">
        <w:rPr>
          <w:rFonts w:ascii="Cambria" w:hAnsi="Cambria" w:cs="Times New Roman"/>
          <w:sz w:val="24"/>
          <w:szCs w:val="24"/>
        </w:rPr>
        <w:t xml:space="preserve"> during health </w:t>
      </w:r>
      <w:r w:rsidR="009F4643" w:rsidRPr="00D46ED7">
        <w:rPr>
          <w:rFonts w:ascii="Cambria" w:hAnsi="Cambria" w:cs="Times New Roman"/>
          <w:sz w:val="24"/>
          <w:szCs w:val="24"/>
        </w:rPr>
        <w:t>checkups</w:t>
      </w:r>
      <w:r w:rsidR="00990900" w:rsidRPr="00D46ED7">
        <w:rPr>
          <w:rFonts w:ascii="Cambria" w:hAnsi="Cambria" w:cs="Times New Roman"/>
          <w:sz w:val="24"/>
          <w:szCs w:val="24"/>
        </w:rPr>
        <w:t xml:space="preserve"> </w:t>
      </w:r>
      <w:r w:rsidR="0096427C" w:rsidRPr="00D46ED7">
        <w:rPr>
          <w:rFonts w:ascii="Cambria" w:hAnsi="Cambria" w:cs="Times New Roman"/>
          <w:sz w:val="24"/>
          <w:szCs w:val="24"/>
        </w:rPr>
        <w:t xml:space="preserve">at SMC </w:t>
      </w:r>
      <w:r w:rsidR="00990900" w:rsidRPr="00D46ED7">
        <w:rPr>
          <w:rFonts w:ascii="Cambria" w:hAnsi="Cambria" w:cs="Times New Roman"/>
          <w:sz w:val="24"/>
          <w:szCs w:val="24"/>
        </w:rPr>
        <w:t xml:space="preserve">from January 2019 to July 2019. </w:t>
      </w:r>
      <w:r w:rsidR="00642D6F" w:rsidRPr="00D46ED7">
        <w:rPr>
          <w:rFonts w:ascii="Cambria" w:hAnsi="Cambria" w:cs="Times New Roman"/>
          <w:sz w:val="24"/>
          <w:szCs w:val="24"/>
        </w:rPr>
        <w:t xml:space="preserve">SMC and AUSOM </w:t>
      </w:r>
      <w:r w:rsidR="00A3441E" w:rsidRPr="00D46ED7">
        <w:rPr>
          <w:rFonts w:ascii="Cambria" w:hAnsi="Cambria" w:cs="Times New Roman"/>
          <w:sz w:val="24"/>
          <w:szCs w:val="24"/>
        </w:rPr>
        <w:t xml:space="preserve">corpora are </w:t>
      </w:r>
      <w:r w:rsidR="000F79CD" w:rsidRPr="00D46ED7">
        <w:rPr>
          <w:rFonts w:ascii="Cambria" w:hAnsi="Cambria" w:cs="Times New Roman"/>
          <w:sz w:val="24"/>
          <w:szCs w:val="24"/>
        </w:rPr>
        <w:t>describing</w:t>
      </w:r>
      <w:r w:rsidR="00A3441E" w:rsidRPr="00D46ED7">
        <w:rPr>
          <w:rFonts w:ascii="Cambria" w:hAnsi="Cambria" w:cs="Times New Roman"/>
          <w:sz w:val="24"/>
          <w:szCs w:val="24"/>
        </w:rPr>
        <w:t xml:space="preserve"> </w:t>
      </w:r>
      <w:r w:rsidR="000F79CD" w:rsidRPr="00D46ED7">
        <w:rPr>
          <w:rFonts w:ascii="Cambria" w:hAnsi="Cambria" w:cs="Times New Roman"/>
          <w:sz w:val="24"/>
          <w:szCs w:val="24"/>
        </w:rPr>
        <w:t>identical anatomic locations</w:t>
      </w:r>
      <w:r w:rsidR="0096427C" w:rsidRPr="00D46ED7">
        <w:rPr>
          <w:rFonts w:ascii="Cambria" w:hAnsi="Cambria" w:cs="Times New Roman"/>
          <w:sz w:val="24"/>
          <w:szCs w:val="24"/>
        </w:rPr>
        <w:t xml:space="preserve"> (</w:t>
      </w:r>
      <w:r w:rsidR="00510C94" w:rsidRPr="00D46ED7">
        <w:rPr>
          <w:rFonts w:ascii="Cambria" w:hAnsi="Cambria" w:cs="Times New Roman"/>
          <w:sz w:val="24"/>
          <w:szCs w:val="24"/>
        </w:rPr>
        <w:t>i.e</w:t>
      </w:r>
      <w:r w:rsidR="0096427C" w:rsidRPr="00D46ED7">
        <w:rPr>
          <w:rFonts w:ascii="Cambria" w:hAnsi="Cambria" w:cs="Times New Roman"/>
          <w:sz w:val="24"/>
          <w:szCs w:val="24"/>
        </w:rPr>
        <w:t>.</w:t>
      </w:r>
      <w:r w:rsidR="00510C94" w:rsidRPr="00D46ED7">
        <w:rPr>
          <w:rFonts w:ascii="Cambria" w:hAnsi="Cambria" w:cs="Times New Roman"/>
          <w:sz w:val="24"/>
          <w:szCs w:val="24"/>
        </w:rPr>
        <w:t>, colon and rectum</w:t>
      </w:r>
      <w:r w:rsidR="0096427C" w:rsidRPr="00D46ED7">
        <w:rPr>
          <w:rFonts w:ascii="Cambria" w:hAnsi="Cambria" w:cs="Times New Roman"/>
          <w:sz w:val="24"/>
          <w:szCs w:val="24"/>
        </w:rPr>
        <w:t>), hence</w:t>
      </w:r>
      <w:r w:rsidR="000F79CD" w:rsidRPr="00D46ED7">
        <w:rPr>
          <w:rFonts w:ascii="Cambria" w:hAnsi="Cambria" w:cs="Times New Roman"/>
          <w:sz w:val="24"/>
          <w:szCs w:val="24"/>
        </w:rPr>
        <w:t xml:space="preserve">, </w:t>
      </w:r>
      <w:r w:rsidR="00990900" w:rsidRPr="00D46ED7">
        <w:rPr>
          <w:rFonts w:ascii="Cambria" w:hAnsi="Cambria" w:cs="Times New Roman"/>
          <w:sz w:val="24"/>
          <w:szCs w:val="24"/>
        </w:rPr>
        <w:t xml:space="preserve">we believe that </w:t>
      </w:r>
      <w:r w:rsidR="000F79CD" w:rsidRPr="00D46ED7">
        <w:rPr>
          <w:rFonts w:ascii="Cambria" w:hAnsi="Cambria" w:cs="Times New Roman"/>
          <w:sz w:val="24"/>
          <w:szCs w:val="24"/>
        </w:rPr>
        <w:t>both</w:t>
      </w:r>
      <w:r w:rsidR="00990900" w:rsidRPr="00D46ED7">
        <w:rPr>
          <w:rFonts w:ascii="Cambria" w:hAnsi="Cambria" w:cs="Times New Roman"/>
          <w:sz w:val="24"/>
          <w:szCs w:val="24"/>
        </w:rPr>
        <w:t xml:space="preserve"> corpora are </w:t>
      </w:r>
      <w:r w:rsidR="0096427C" w:rsidRPr="00D46ED7">
        <w:rPr>
          <w:rFonts w:ascii="Cambria" w:hAnsi="Cambria" w:cs="Times New Roman"/>
          <w:sz w:val="24"/>
          <w:szCs w:val="24"/>
        </w:rPr>
        <w:t xml:space="preserve">having </w:t>
      </w:r>
      <w:r w:rsidR="000F79CD" w:rsidRPr="00D46ED7">
        <w:rPr>
          <w:rFonts w:ascii="Cambria" w:hAnsi="Cambria" w:cs="Times New Roman"/>
          <w:sz w:val="24"/>
          <w:szCs w:val="24"/>
        </w:rPr>
        <w:t>homogeneous</w:t>
      </w:r>
      <w:r w:rsidR="0096427C" w:rsidRPr="00D46ED7">
        <w:rPr>
          <w:rFonts w:ascii="Cambria" w:hAnsi="Cambria" w:cs="Times New Roman"/>
          <w:sz w:val="24"/>
          <w:szCs w:val="24"/>
        </w:rPr>
        <w:t xml:space="preserve"> characteristics and able to apply identical annotation schema</w:t>
      </w:r>
      <w:r w:rsidR="00990900" w:rsidRPr="00D46ED7">
        <w:rPr>
          <w:rFonts w:ascii="Cambria" w:hAnsi="Cambria" w:cs="Times New Roman"/>
          <w:sz w:val="24"/>
          <w:szCs w:val="24"/>
        </w:rPr>
        <w:t>.</w:t>
      </w:r>
    </w:p>
    <w:p w14:paraId="58004318" w14:textId="28CA5044" w:rsidR="00A07654" w:rsidRPr="00D46ED7" w:rsidRDefault="00A07654" w:rsidP="00D46ED7">
      <w:pPr>
        <w:spacing w:line="240" w:lineRule="auto"/>
        <w:rPr>
          <w:rFonts w:ascii="Cambria" w:hAnsi="Cambria" w:cs="Times New Roman"/>
          <w:sz w:val="24"/>
          <w:szCs w:val="24"/>
        </w:rPr>
      </w:pPr>
      <w:r w:rsidRPr="00D46ED7">
        <w:rPr>
          <w:rFonts w:ascii="Cambria" w:hAnsi="Cambria" w:cs="Times New Roman"/>
          <w:sz w:val="24"/>
          <w:szCs w:val="24"/>
        </w:rPr>
        <w:t>The graphs from Samsung Medical Center colorectal pathology corpus. (A) is a histogram showing the most frequently observed histology with their differentiation and anatomic location. (B) is a pie chart showing the location with their observed histologies.</w:t>
      </w:r>
    </w:p>
    <w:p w14:paraId="34F6DA28" w14:textId="1AF8DA70" w:rsidR="00A07654" w:rsidRDefault="00A07654" w:rsidP="00D46E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F04C7A" wp14:editId="37B2D0F8">
            <wp:extent cx="4352962" cy="5009322"/>
            <wp:effectExtent l="0" t="0" r="0" b="127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87362" cy="5048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7654" w:rsidSect="002875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22062" w14:textId="77777777" w:rsidR="003821CD" w:rsidRDefault="003821CD" w:rsidP="007875A8">
      <w:pPr>
        <w:spacing w:after="0" w:line="240" w:lineRule="auto"/>
      </w:pPr>
      <w:r>
        <w:separator/>
      </w:r>
    </w:p>
  </w:endnote>
  <w:endnote w:type="continuationSeparator" w:id="0">
    <w:p w14:paraId="4A66CBF2" w14:textId="77777777" w:rsidR="003821CD" w:rsidRDefault="003821CD" w:rsidP="00787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52FB9" w14:textId="77777777" w:rsidR="003821CD" w:rsidRDefault="003821CD" w:rsidP="007875A8">
      <w:pPr>
        <w:spacing w:after="0" w:line="240" w:lineRule="auto"/>
      </w:pPr>
      <w:r>
        <w:separator/>
      </w:r>
    </w:p>
  </w:footnote>
  <w:footnote w:type="continuationSeparator" w:id="0">
    <w:p w14:paraId="1C98293F" w14:textId="77777777" w:rsidR="003821CD" w:rsidRDefault="003821CD" w:rsidP="007875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B015CC"/>
    <w:multiLevelType w:val="hybridMultilevel"/>
    <w:tmpl w:val="E50A3BCA"/>
    <w:lvl w:ilvl="0" w:tplc="119E2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7E4E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140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AAC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D2E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C0A9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27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A02D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F8F6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F7713B"/>
    <w:multiLevelType w:val="hybridMultilevel"/>
    <w:tmpl w:val="6108E54E"/>
    <w:lvl w:ilvl="0" w:tplc="8A324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ECD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A6D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C2A0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467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D842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CAEE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D4D3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6861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60C62C1"/>
    <w:multiLevelType w:val="hybridMultilevel"/>
    <w:tmpl w:val="BE52F6A6"/>
    <w:lvl w:ilvl="0" w:tplc="E2127D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3A9F4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BAD063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C70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0CE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18F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989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BC1C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5AE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B7328E4"/>
    <w:multiLevelType w:val="hybridMultilevel"/>
    <w:tmpl w:val="F992F8D0"/>
    <w:lvl w:ilvl="0" w:tplc="F9802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143FD0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EE67B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861B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481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BE9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467F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8A7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C620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7681608"/>
    <w:multiLevelType w:val="hybridMultilevel"/>
    <w:tmpl w:val="AB101F24"/>
    <w:lvl w:ilvl="0" w:tplc="0038A8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32A846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28D83A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622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40D6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4EE4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A45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28F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4886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35E4052"/>
    <w:multiLevelType w:val="hybridMultilevel"/>
    <w:tmpl w:val="B24450C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AD71F3"/>
    <w:multiLevelType w:val="hybridMultilevel"/>
    <w:tmpl w:val="9AF2A9A6"/>
    <w:lvl w:ilvl="0" w:tplc="C2DE4B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0008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7825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405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D68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893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103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B4E4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FCC7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C547899"/>
    <w:multiLevelType w:val="hybridMultilevel"/>
    <w:tmpl w:val="B386A274"/>
    <w:lvl w:ilvl="0" w:tplc="B4BE4B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428B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CA9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88F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943F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AC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22CF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BC94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7CA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E9"/>
    <w:rsid w:val="00023354"/>
    <w:rsid w:val="000264BA"/>
    <w:rsid w:val="00060FBC"/>
    <w:rsid w:val="000949C3"/>
    <w:rsid w:val="000A16B4"/>
    <w:rsid w:val="000B0690"/>
    <w:rsid w:val="000F79CD"/>
    <w:rsid w:val="00112146"/>
    <w:rsid w:val="001430F3"/>
    <w:rsid w:val="001A42A4"/>
    <w:rsid w:val="001D0A43"/>
    <w:rsid w:val="00246C0C"/>
    <w:rsid w:val="00246E34"/>
    <w:rsid w:val="00261933"/>
    <w:rsid w:val="0026404F"/>
    <w:rsid w:val="00270873"/>
    <w:rsid w:val="0027636D"/>
    <w:rsid w:val="00283911"/>
    <w:rsid w:val="0028750C"/>
    <w:rsid w:val="002F57E0"/>
    <w:rsid w:val="003703F3"/>
    <w:rsid w:val="003821CD"/>
    <w:rsid w:val="00406694"/>
    <w:rsid w:val="00455111"/>
    <w:rsid w:val="00472FA7"/>
    <w:rsid w:val="004C11FD"/>
    <w:rsid w:val="00510C94"/>
    <w:rsid w:val="00526D38"/>
    <w:rsid w:val="00553B52"/>
    <w:rsid w:val="00593892"/>
    <w:rsid w:val="005B18EC"/>
    <w:rsid w:val="005C242C"/>
    <w:rsid w:val="005D2EDC"/>
    <w:rsid w:val="00610E56"/>
    <w:rsid w:val="00636AF6"/>
    <w:rsid w:val="00642D6F"/>
    <w:rsid w:val="006F42BD"/>
    <w:rsid w:val="00701D15"/>
    <w:rsid w:val="00730598"/>
    <w:rsid w:val="00745E46"/>
    <w:rsid w:val="00782A7B"/>
    <w:rsid w:val="007875A8"/>
    <w:rsid w:val="008D3C8E"/>
    <w:rsid w:val="0091092D"/>
    <w:rsid w:val="00924007"/>
    <w:rsid w:val="0094305E"/>
    <w:rsid w:val="0096427C"/>
    <w:rsid w:val="009739CF"/>
    <w:rsid w:val="00990900"/>
    <w:rsid w:val="009A1327"/>
    <w:rsid w:val="009B4D16"/>
    <w:rsid w:val="009D1AE7"/>
    <w:rsid w:val="009D593E"/>
    <w:rsid w:val="009F4643"/>
    <w:rsid w:val="00A011A7"/>
    <w:rsid w:val="00A0690E"/>
    <w:rsid w:val="00A07654"/>
    <w:rsid w:val="00A14CE5"/>
    <w:rsid w:val="00A167BA"/>
    <w:rsid w:val="00A3441E"/>
    <w:rsid w:val="00A43655"/>
    <w:rsid w:val="00AA724E"/>
    <w:rsid w:val="00AB09D2"/>
    <w:rsid w:val="00AB1886"/>
    <w:rsid w:val="00AB7A31"/>
    <w:rsid w:val="00AD7688"/>
    <w:rsid w:val="00AF1CD9"/>
    <w:rsid w:val="00B224CE"/>
    <w:rsid w:val="00BC0BFB"/>
    <w:rsid w:val="00BC286E"/>
    <w:rsid w:val="00BC7337"/>
    <w:rsid w:val="00C9034E"/>
    <w:rsid w:val="00CB1E85"/>
    <w:rsid w:val="00CE28C5"/>
    <w:rsid w:val="00CE57FA"/>
    <w:rsid w:val="00D04513"/>
    <w:rsid w:val="00D25241"/>
    <w:rsid w:val="00D46ED7"/>
    <w:rsid w:val="00D52913"/>
    <w:rsid w:val="00E05CD8"/>
    <w:rsid w:val="00EB448B"/>
    <w:rsid w:val="00EC08E9"/>
    <w:rsid w:val="00F24508"/>
    <w:rsid w:val="00FB3A54"/>
    <w:rsid w:val="00FB40A5"/>
    <w:rsid w:val="00FD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1AC83"/>
  <w15:chartTrackingRefBased/>
  <w15:docId w15:val="{EB6E528F-A0DF-4F72-B591-3CE68CAE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C08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EC08E9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39"/>
    <w:rsid w:val="00EC0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7875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875A8"/>
  </w:style>
  <w:style w:type="paragraph" w:styleId="a7">
    <w:name w:val="footer"/>
    <w:basedOn w:val="a"/>
    <w:link w:val="Char0"/>
    <w:uiPriority w:val="99"/>
    <w:unhideWhenUsed/>
    <w:rsid w:val="007875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875A8"/>
  </w:style>
  <w:style w:type="paragraph" w:styleId="a8">
    <w:name w:val="caption"/>
    <w:basedOn w:val="a"/>
    <w:next w:val="a"/>
    <w:uiPriority w:val="35"/>
    <w:unhideWhenUsed/>
    <w:qFormat/>
    <w:rsid w:val="00D25241"/>
    <w:rPr>
      <w:b/>
      <w:bCs/>
      <w:szCs w:val="20"/>
    </w:rPr>
  </w:style>
  <w:style w:type="character" w:styleId="a9">
    <w:name w:val="annotation reference"/>
    <w:basedOn w:val="a0"/>
    <w:uiPriority w:val="99"/>
    <w:semiHidden/>
    <w:unhideWhenUsed/>
    <w:rsid w:val="0094305E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94305E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94305E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4305E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4305E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9430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94305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D40E9-0248-44A3-A00C-FF88FB991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박 지명</cp:lastModifiedBy>
  <cp:revision>60</cp:revision>
  <dcterms:created xsi:type="dcterms:W3CDTF">2020-02-12T13:56:00Z</dcterms:created>
  <dcterms:modified xsi:type="dcterms:W3CDTF">2020-10-29T05:37:00Z</dcterms:modified>
</cp:coreProperties>
</file>